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09CE9" w14:textId="190FF833" w:rsidR="00090261" w:rsidRDefault="00090261" w:rsidP="0009026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szCs w:val="20"/>
        </w:rPr>
      </w:pPr>
      <w:r w:rsidRPr="00A35DC5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14B182BD" wp14:editId="78F147B3">
            <wp:extent cx="5321300" cy="3161030"/>
            <wp:effectExtent l="0" t="0" r="0" b="0"/>
            <wp:docPr id="113551707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51707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F771B" w14:textId="77777777" w:rsidR="00090261" w:rsidRDefault="00090261" w:rsidP="0009026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szCs w:val="20"/>
        </w:rPr>
      </w:pPr>
    </w:p>
    <w:p w14:paraId="0E4F3523" w14:textId="72D07042" w:rsidR="00090261" w:rsidRPr="00A35DC5" w:rsidRDefault="00090261" w:rsidP="0009026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szCs w:val="20"/>
        </w:rPr>
      </w:pPr>
      <w:r w:rsidRPr="00A35DC5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7</w:t>
      </w:r>
      <w:r w:rsidRPr="00A35DC5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Fig. </w:t>
      </w:r>
      <w:r w:rsidRPr="00A35DC5">
        <w:rPr>
          <w:rFonts w:ascii="Arial" w:hAnsi="Arial" w:cs="Arial"/>
          <w:b/>
          <w:bCs/>
          <w:sz w:val="20"/>
          <w:szCs w:val="20"/>
        </w:rPr>
        <w:t>Relationship between low-dimensional controllability and distance metrics.</w:t>
      </w:r>
    </w:p>
    <w:p w14:paraId="0FB63FDB" w14:textId="77777777" w:rsidR="00090261" w:rsidRPr="00A35DC5" w:rsidRDefault="00090261" w:rsidP="00090261">
      <w:pPr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 w:rsidRPr="00A35DC5">
        <w:rPr>
          <w:rFonts w:ascii="Arial" w:hAnsi="Arial" w:cs="Arial"/>
          <w:sz w:val="20"/>
          <w:szCs w:val="20"/>
        </w:rPr>
        <w:t xml:space="preserve">Pearson correlation between low-dimensional controllability and distances between drivers and targeted networks. We considered the distance to the targeted network as the sum of the distances to its nodes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,  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net</m:t>
                </m:r>
              </m:sub>
            </m:sSub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Arial"/>
                <w:sz w:val="20"/>
                <w:szCs w:val="20"/>
              </w:rPr>
              <m:t>j∈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net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,j</m:t>
                </m:r>
              </m:sub>
            </m:sSub>
          </m:e>
        </m:nary>
      </m:oMath>
      <w:r w:rsidRPr="00A35DC5">
        <w:rPr>
          <w:rFonts w:ascii="Arial" w:hAnsi="Arial" w:cs="Arial"/>
          <w:sz w:val="20"/>
          <w:szCs w:val="20"/>
        </w:rPr>
        <w:t>. Topological (blue) refers to the length of the shortest path and spatial (red) to the Euclidean distance.</w:t>
      </w:r>
    </w:p>
    <w:p w14:paraId="542B2087" w14:textId="5DBC7A9D" w:rsidR="006A7739" w:rsidRDefault="00090261" w:rsidP="00090261">
      <w:pPr>
        <w:widowControl w:val="0"/>
        <w:numPr>
          <w:ilvl w:val="0"/>
          <w:numId w:val="1"/>
        </w:numPr>
        <w:autoSpaceDE w:val="0"/>
        <w:autoSpaceDN w:val="0"/>
        <w:adjustRightInd w:val="0"/>
        <w:jc w:val="both"/>
      </w:pPr>
      <w:r w:rsidRPr="00A35DC5">
        <w:rPr>
          <w:rFonts w:ascii="Arial" w:hAnsi="Arial" w:cs="Arial"/>
          <w:sz w:val="20"/>
          <w:szCs w:val="20"/>
        </w:rPr>
        <w:t>Visualization of the correlation coefficients and scatter plots for two representative brain systems, i.e. the VIS network regarding topological distance and the DAN regarding spatial distance.</w:t>
      </w:r>
    </w:p>
    <w:sectPr w:rsidR="006A7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5C1787"/>
    <w:multiLevelType w:val="hybridMultilevel"/>
    <w:tmpl w:val="171E4566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4870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261"/>
    <w:rsid w:val="00090261"/>
    <w:rsid w:val="006A7739"/>
    <w:rsid w:val="00E1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1D3A40"/>
  <w15:chartTrackingRefBased/>
  <w15:docId w15:val="{BEC530CF-0585-44CD-B1D7-3CC94BFFB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90261"/>
    <w:pPr>
      <w:spacing w:after="200" w:line="240" w:lineRule="auto"/>
    </w:pPr>
    <w:rPr>
      <w:kern w:val="0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0902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902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902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902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902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902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902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902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902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902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902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902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90261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90261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90261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90261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90261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90261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902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090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902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0902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902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090261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90261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090261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902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90261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902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530</Characters>
  <Application>Microsoft Office Word</Application>
  <DocSecurity>0</DocSecurity>
  <Lines>10</Lines>
  <Paragraphs>3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4-12-06T13:20:00Z</dcterms:created>
  <dcterms:modified xsi:type="dcterms:W3CDTF">2024-12-06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5eef7b-4c67-4fdc-b4dd-9e0dfd031ff4</vt:lpwstr>
  </property>
</Properties>
</file>